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E964C" w14:textId="17F387B2" w:rsidR="009355A4" w:rsidRPr="00B80212" w:rsidRDefault="009355A4" w:rsidP="00B4332E">
      <w:pPr>
        <w:jc w:val="both"/>
        <w:rPr>
          <w:rFonts w:ascii="Times New Roman" w:hAnsi="Times New Roman" w:cs="Times New Roman"/>
          <w:sz w:val="24"/>
          <w:szCs w:val="24"/>
        </w:rPr>
      </w:pPr>
      <w:r w:rsidRPr="00B8021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A1CA9" w:rsidRPr="00B802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8021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80212" w:rsidRPr="00B8021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802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0212">
        <w:rPr>
          <w:rFonts w:ascii="Times New Roman" w:hAnsi="Times New Roman" w:cs="Times New Roman"/>
          <w:sz w:val="24"/>
          <w:szCs w:val="24"/>
        </w:rPr>
        <w:t xml:space="preserve"> </w:t>
      </w:r>
      <w:r w:rsidR="00B80212" w:rsidRPr="00B80212">
        <w:rPr>
          <w:rFonts w:ascii="Times New Roman" w:hAnsi="Times New Roman" w:cs="Times New Roman"/>
          <w:sz w:val="24"/>
          <w:szCs w:val="24"/>
        </w:rPr>
        <w:t>FDR- adjusted</w:t>
      </w:r>
      <w:r w:rsidR="00B80212" w:rsidRPr="00B80212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B80212" w:rsidRPr="00B80212">
        <w:rPr>
          <w:rFonts w:ascii="Times New Roman" w:hAnsi="Times New Roman" w:cs="Times New Roman"/>
          <w:sz w:val="24"/>
          <w:szCs w:val="24"/>
        </w:rPr>
        <w:t xml:space="preserve"> values of pairwise comparisons using PERMANOVA analysis for beta diversity indexes matrices.</w:t>
      </w:r>
    </w:p>
    <w:tbl>
      <w:tblPr>
        <w:tblW w:w="9016" w:type="dxa"/>
        <w:tblLook w:val="0400" w:firstRow="0" w:lastRow="0" w:firstColumn="0" w:lastColumn="0" w:noHBand="0" w:noVBand="1"/>
      </w:tblPr>
      <w:tblGrid>
        <w:gridCol w:w="3739"/>
        <w:gridCol w:w="1264"/>
        <w:gridCol w:w="1392"/>
        <w:gridCol w:w="1262"/>
        <w:gridCol w:w="1359"/>
      </w:tblGrid>
      <w:tr w:rsidR="00B80212" w:rsidRPr="00B80212" w14:paraId="59F5D4AE" w14:textId="77777777" w:rsidTr="00841A48">
        <w:tc>
          <w:tcPr>
            <w:tcW w:w="3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505E9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Group comparison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0B28E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Qualitative indexes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ED59E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Quantitative indexes</w:t>
            </w:r>
          </w:p>
        </w:tc>
      </w:tr>
      <w:tr w:rsidR="00B80212" w:rsidRPr="00B80212" w14:paraId="09115DE5" w14:textId="77777777" w:rsidTr="00841A48">
        <w:tc>
          <w:tcPr>
            <w:tcW w:w="37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CFF96" w14:textId="77777777" w:rsidR="00B80212" w:rsidRPr="00B80212" w:rsidRDefault="00B80212" w:rsidP="00841A48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5F84F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Jaccard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3A7DF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Unweighted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BE031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Bray Curti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48AE5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</w:tr>
      <w:tr w:rsidR="00B80212" w:rsidRPr="00B80212" w14:paraId="36179130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BC07A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0_P versus T0_N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4018E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76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C7A8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47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573FF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86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FC724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</w:tr>
      <w:tr w:rsidR="00B80212" w:rsidRPr="00B80212" w14:paraId="1068A912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9A180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estrus_P</w:t>
            </w:r>
            <w:proofErr w:type="spellEnd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estrus_N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574C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75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DE8DC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4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B0F6B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72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B715D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</w:tr>
      <w:tr w:rsidR="00B80212" w:rsidRPr="00B80212" w14:paraId="24499FF6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AD86E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preg_P</w:t>
            </w:r>
            <w:proofErr w:type="spellEnd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preg_N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DB2F9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54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7F172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43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666FA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8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94004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261</w:t>
            </w:r>
          </w:p>
        </w:tc>
      </w:tr>
      <w:tr w:rsidR="00B80212" w:rsidRPr="00B80212" w14:paraId="77BFD2B7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A7749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0_P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strus_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EF9F8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87FC1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9CEBA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86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C9795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219</w:t>
            </w:r>
          </w:p>
        </w:tc>
      </w:tr>
      <w:tr w:rsidR="00B80212" w:rsidRPr="00B80212" w14:paraId="2447A761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03C16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0_P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preg_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F36E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015*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A1561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030*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325CC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030*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DCABE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</w:tr>
      <w:tr w:rsidR="00B80212" w:rsidRPr="00B80212" w14:paraId="7393E01E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CEB3C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estrus_P</w:t>
            </w:r>
            <w:proofErr w:type="spellEnd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preg_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94312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F077F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F53A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030*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8F035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</w:tr>
      <w:tr w:rsidR="00B80212" w:rsidRPr="00B80212" w14:paraId="3CD584B9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9C7F4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0_NP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strus_N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8823B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85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8D9D1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4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8EC3C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86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DB9450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884</w:t>
            </w:r>
          </w:p>
        </w:tc>
      </w:tr>
      <w:tr w:rsidR="00B80212" w:rsidRPr="00B80212" w14:paraId="5B71F15D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187DF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0_NP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preg_N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65E9C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29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87664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2AD80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27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6D2CE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219</w:t>
            </w:r>
          </w:p>
        </w:tc>
      </w:tr>
      <w:tr w:rsidR="00B80212" w:rsidRPr="00B80212" w14:paraId="6C497775" w14:textId="77777777" w:rsidTr="00841A48"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57665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estrus_NP</w:t>
            </w:r>
            <w:proofErr w:type="spellEnd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preg_NP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BD2F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8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91225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1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9C2B4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63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F1BC7" w14:textId="77777777" w:rsidR="00B80212" w:rsidRPr="00B80212" w:rsidRDefault="00B80212" w:rsidP="0084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0,260</w:t>
            </w:r>
          </w:p>
        </w:tc>
      </w:tr>
    </w:tbl>
    <w:p w14:paraId="20C13102" w14:textId="77777777" w:rsidR="00B80212" w:rsidRPr="00B80212" w:rsidRDefault="00B80212" w:rsidP="00B8021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0212">
        <w:rPr>
          <w:rFonts w:ascii="Times New Roman" w:hAnsi="Times New Roman" w:cs="Times New Roman"/>
          <w:sz w:val="24"/>
          <w:szCs w:val="24"/>
        </w:rPr>
        <w:t xml:space="preserve">T0: the day of the sponge insertion, </w:t>
      </w:r>
      <w:proofErr w:type="spellStart"/>
      <w:r w:rsidRPr="00B80212">
        <w:rPr>
          <w:rFonts w:ascii="Times New Roman" w:hAnsi="Times New Roman" w:cs="Times New Roman"/>
          <w:sz w:val="24"/>
          <w:szCs w:val="24"/>
        </w:rPr>
        <w:t>Testrus</w:t>
      </w:r>
      <w:proofErr w:type="spellEnd"/>
      <w:r w:rsidRPr="00B80212">
        <w:rPr>
          <w:rFonts w:ascii="Times New Roman" w:hAnsi="Times New Roman" w:cs="Times New Roman"/>
          <w:sz w:val="24"/>
          <w:szCs w:val="24"/>
        </w:rPr>
        <w:t xml:space="preserve">: two days after sponge removal, </w:t>
      </w:r>
      <w:proofErr w:type="spellStart"/>
      <w:r w:rsidRPr="00B80212">
        <w:rPr>
          <w:rFonts w:ascii="Times New Roman" w:hAnsi="Times New Roman" w:cs="Times New Roman"/>
          <w:sz w:val="24"/>
          <w:szCs w:val="24"/>
        </w:rPr>
        <w:t>Tpreg</w:t>
      </w:r>
      <w:proofErr w:type="spellEnd"/>
      <w:r w:rsidRPr="00B80212">
        <w:rPr>
          <w:rFonts w:ascii="Times New Roman" w:hAnsi="Times New Roman" w:cs="Times New Roman"/>
          <w:sz w:val="24"/>
          <w:szCs w:val="24"/>
        </w:rPr>
        <w:t>: the day of pregnancy diagnosis 50 days after sponge removal, P: pregnant ewes, NP: non-pregnant ewes.</w:t>
      </w:r>
    </w:p>
    <w:p w14:paraId="2E81D3CC" w14:textId="77777777" w:rsidR="00B80212" w:rsidRPr="00B80212" w:rsidRDefault="00B80212" w:rsidP="00B8021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0212">
        <w:rPr>
          <w:rFonts w:ascii="Times New Roman" w:hAnsi="Times New Roman" w:cs="Times New Roman"/>
          <w:sz w:val="24"/>
          <w:szCs w:val="24"/>
        </w:rPr>
        <w:t>Values with * show significant differences.</w:t>
      </w:r>
    </w:p>
    <w:p w14:paraId="74B4013C" w14:textId="77777777" w:rsidR="009355A4" w:rsidRPr="00B80212" w:rsidRDefault="009355A4" w:rsidP="009355A4">
      <w:pPr>
        <w:rPr>
          <w:rFonts w:ascii="Times New Roman" w:hAnsi="Times New Roman" w:cs="Times New Roman"/>
          <w:sz w:val="24"/>
          <w:szCs w:val="24"/>
        </w:rPr>
      </w:pPr>
    </w:p>
    <w:p w14:paraId="38A04FE9" w14:textId="1DDEE494" w:rsidR="009355A4" w:rsidRPr="00B80212" w:rsidRDefault="009355A4" w:rsidP="009355A4">
      <w:pPr>
        <w:rPr>
          <w:rFonts w:ascii="Times New Roman" w:hAnsi="Times New Roman" w:cs="Times New Roman"/>
          <w:sz w:val="24"/>
          <w:szCs w:val="24"/>
        </w:rPr>
      </w:pPr>
    </w:p>
    <w:sectPr w:rsidR="009355A4" w:rsidRPr="00B8021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E71FD" w14:textId="77777777" w:rsidR="00F12D91" w:rsidRDefault="00F12D91" w:rsidP="003A1CA9">
      <w:pPr>
        <w:spacing w:after="0" w:line="240" w:lineRule="auto"/>
      </w:pPr>
      <w:r>
        <w:separator/>
      </w:r>
    </w:p>
  </w:endnote>
  <w:endnote w:type="continuationSeparator" w:id="0">
    <w:p w14:paraId="3E320876" w14:textId="77777777" w:rsidR="00F12D91" w:rsidRDefault="00F12D91" w:rsidP="003A1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06C0F" w14:textId="77777777" w:rsidR="00F12D91" w:rsidRDefault="00F12D91" w:rsidP="003A1CA9">
      <w:pPr>
        <w:spacing w:after="0" w:line="240" w:lineRule="auto"/>
      </w:pPr>
      <w:r>
        <w:separator/>
      </w:r>
    </w:p>
  </w:footnote>
  <w:footnote w:type="continuationSeparator" w:id="0">
    <w:p w14:paraId="11514C25" w14:textId="77777777" w:rsidR="00F12D91" w:rsidRDefault="00F12D91" w:rsidP="003A1C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A07F" w14:textId="23DD0D6D" w:rsidR="003A1CA9" w:rsidRDefault="003A1CA9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58C3DE" wp14:editId="525F21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5F"/>
    <w:rsid w:val="0000320A"/>
    <w:rsid w:val="00140549"/>
    <w:rsid w:val="0017062D"/>
    <w:rsid w:val="00172B7A"/>
    <w:rsid w:val="001C3B73"/>
    <w:rsid w:val="002504CF"/>
    <w:rsid w:val="0027767B"/>
    <w:rsid w:val="00312AB9"/>
    <w:rsid w:val="00325349"/>
    <w:rsid w:val="00336F15"/>
    <w:rsid w:val="003A1CA9"/>
    <w:rsid w:val="003D1645"/>
    <w:rsid w:val="004902C9"/>
    <w:rsid w:val="005113EE"/>
    <w:rsid w:val="005A2DD4"/>
    <w:rsid w:val="005B35B5"/>
    <w:rsid w:val="005B5CA6"/>
    <w:rsid w:val="0060543A"/>
    <w:rsid w:val="00650F89"/>
    <w:rsid w:val="007A78DA"/>
    <w:rsid w:val="00880FEE"/>
    <w:rsid w:val="008E45C8"/>
    <w:rsid w:val="00916F7E"/>
    <w:rsid w:val="009355A4"/>
    <w:rsid w:val="00964244"/>
    <w:rsid w:val="00972CD6"/>
    <w:rsid w:val="00A25405"/>
    <w:rsid w:val="00A65778"/>
    <w:rsid w:val="00AE7358"/>
    <w:rsid w:val="00B4332E"/>
    <w:rsid w:val="00B80212"/>
    <w:rsid w:val="00BE6345"/>
    <w:rsid w:val="00BF348F"/>
    <w:rsid w:val="00C11C42"/>
    <w:rsid w:val="00C435BE"/>
    <w:rsid w:val="00C4725D"/>
    <w:rsid w:val="00CB7E5F"/>
    <w:rsid w:val="00CC0F4D"/>
    <w:rsid w:val="00DB2F46"/>
    <w:rsid w:val="00E87DCE"/>
    <w:rsid w:val="00E9465C"/>
    <w:rsid w:val="00F1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1CC3"/>
  <w15:chartTrackingRefBased/>
  <w15:docId w15:val="{D3B0637C-AD6C-4C32-8594-C8C4C35E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5A4"/>
    <w:rPr>
      <w:rFonts w:ascii="Calibri" w:eastAsia="Calibri" w:hAnsi="Calibri" w:cs="Calibri"/>
      <w:lang w:val="en-U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1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1CA9"/>
    <w:rPr>
      <w:rFonts w:ascii="Calibri" w:eastAsia="Calibri" w:hAnsi="Calibri" w:cs="Calibri"/>
      <w:lang w:val="en-US" w:eastAsia="es-ES"/>
    </w:rPr>
  </w:style>
  <w:style w:type="paragraph" w:styleId="Pieddepage">
    <w:name w:val="footer"/>
    <w:basedOn w:val="Normal"/>
    <w:link w:val="PieddepageCar"/>
    <w:uiPriority w:val="99"/>
    <w:unhideWhenUsed/>
    <w:rsid w:val="003A1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1CA9"/>
    <w:rPr>
      <w:rFonts w:ascii="Calibri" w:eastAsia="Calibri" w:hAnsi="Calibri" w:cs="Calibri"/>
      <w:lang w:val="en-US" w:eastAsia="es-ES"/>
    </w:rPr>
  </w:style>
  <w:style w:type="paragraph" w:customStyle="1" w:styleId="SupplementaryMaterial">
    <w:name w:val="Supplementary Material"/>
    <w:basedOn w:val="Titre"/>
    <w:next w:val="Titre"/>
    <w:qFormat/>
    <w:rsid w:val="003A1CA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3A1C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A1CA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rba</dc:creator>
  <cp:keywords/>
  <dc:description/>
  <cp:lastModifiedBy>Marion Toquet -</cp:lastModifiedBy>
  <cp:revision>3</cp:revision>
  <dcterms:created xsi:type="dcterms:W3CDTF">2023-06-30T06:15:00Z</dcterms:created>
  <dcterms:modified xsi:type="dcterms:W3CDTF">2023-06-30T06:16:00Z</dcterms:modified>
</cp:coreProperties>
</file>